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9A78B" w14:textId="77777777" w:rsidR="001A01C6" w:rsidRPr="004C3002" w:rsidRDefault="001A01C6" w:rsidP="001A01C6">
      <w:pPr>
        <w:spacing w:after="0" w:line="240" w:lineRule="auto"/>
        <w:rPr>
          <w:b/>
          <w:bCs/>
        </w:rPr>
      </w:pPr>
      <w:r w:rsidRPr="004C3002">
        <w:rPr>
          <w:b/>
          <w:bCs/>
        </w:rPr>
        <w:t>Table S</w:t>
      </w:r>
      <w:r>
        <w:rPr>
          <w:b/>
          <w:bCs/>
        </w:rPr>
        <w:t>1</w:t>
      </w:r>
      <w:r w:rsidRPr="004C3002">
        <w:rPr>
          <w:b/>
          <w:bCs/>
        </w:rPr>
        <w:t>. Transcriptomic responses to DHA</w:t>
      </w:r>
      <w:r>
        <w:rPr>
          <w:b/>
          <w:bCs/>
        </w:rPr>
        <w:t xml:space="preserve"> stress</w:t>
      </w:r>
    </w:p>
    <w:tbl>
      <w:tblPr>
        <w:tblW w:w="9399" w:type="dxa"/>
        <w:tblLook w:val="04A0" w:firstRow="1" w:lastRow="0" w:firstColumn="1" w:lastColumn="0" w:noHBand="0" w:noVBand="1"/>
      </w:tblPr>
      <w:tblGrid>
        <w:gridCol w:w="1550"/>
        <w:gridCol w:w="950"/>
        <w:gridCol w:w="1173"/>
        <w:gridCol w:w="5726"/>
      </w:tblGrid>
      <w:tr w:rsidR="001A01C6" w:rsidRPr="00517154" w14:paraId="142E3621" w14:textId="77777777" w:rsidTr="00BF58F4">
        <w:trPr>
          <w:trHeight w:val="312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67C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ocus ta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D0F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Fold Change (Log</w:t>
            </w:r>
            <w:r w:rsidRPr="00517154">
              <w:rPr>
                <w:vertAlign w:val="subscript"/>
                <w:lang w:eastAsia="en-AU"/>
              </w:rPr>
              <w:t>2</w:t>
            </w:r>
            <w:r w:rsidRPr="00517154">
              <w:rPr>
                <w:lang w:eastAsia="en-AU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044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Adjusted P value</w:t>
            </w:r>
          </w:p>
        </w:tc>
        <w:tc>
          <w:tcPr>
            <w:tcW w:w="5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A16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roduct</w:t>
            </w:r>
          </w:p>
        </w:tc>
      </w:tr>
      <w:tr w:rsidR="001A01C6" w:rsidRPr="00517154" w14:paraId="68952B6C" w14:textId="77777777" w:rsidTr="00BF58F4">
        <w:trPr>
          <w:trHeight w:val="288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29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6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F7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3.5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699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3E-36</w:t>
            </w:r>
          </w:p>
        </w:tc>
        <w:tc>
          <w:tcPr>
            <w:tcW w:w="5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27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monooxygenase</w:t>
            </w:r>
          </w:p>
        </w:tc>
      </w:tr>
      <w:tr w:rsidR="001A01C6" w:rsidRPr="00517154" w14:paraId="1A40581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B4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5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D0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3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4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2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4B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transposase</w:t>
            </w:r>
          </w:p>
        </w:tc>
      </w:tr>
      <w:tr w:rsidR="001A01C6" w:rsidRPr="00517154" w14:paraId="20AB066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F9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8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8B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FA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6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19A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4A2F9B1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6E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6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FB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999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4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01B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lcohol dehydrogenase, iron-containing</w:t>
            </w:r>
          </w:p>
        </w:tc>
      </w:tr>
      <w:tr w:rsidR="001A01C6" w:rsidRPr="00517154" w14:paraId="250AE9C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0A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74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DE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1E-1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8B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short chain dehydrogenase</w:t>
            </w:r>
          </w:p>
        </w:tc>
      </w:tr>
      <w:tr w:rsidR="001A01C6" w:rsidRPr="00517154" w14:paraId="1ADCA56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60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6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70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C5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3E-2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224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78433B1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0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CD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E8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2E-0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33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ldehyde dehydrogenase</w:t>
            </w:r>
          </w:p>
        </w:tc>
      </w:tr>
      <w:tr w:rsidR="001A01C6" w:rsidRPr="00517154" w14:paraId="64C28D5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F3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A9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E20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8E-4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A2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short-chain dehydrogenase/reductase</w:t>
            </w:r>
          </w:p>
        </w:tc>
      </w:tr>
      <w:tr w:rsidR="001A01C6" w:rsidRPr="00517154" w14:paraId="24173E1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C5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4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D8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06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1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DD5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flavin-containing monooxygenase FMO</w:t>
            </w:r>
          </w:p>
        </w:tc>
      </w:tr>
      <w:tr w:rsidR="001A01C6" w:rsidRPr="00517154" w14:paraId="08D548D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8AC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516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2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E5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1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55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Na+/solute symporter</w:t>
            </w:r>
          </w:p>
        </w:tc>
      </w:tr>
      <w:tr w:rsidR="001A01C6" w:rsidRPr="00517154" w14:paraId="502055E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37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BE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DC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7E-2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09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lkane 1-monooxygenase</w:t>
            </w:r>
          </w:p>
        </w:tc>
      </w:tr>
      <w:tr w:rsidR="001A01C6" w:rsidRPr="00517154" w14:paraId="11AED71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A6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5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36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D9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5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34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C5FCC0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87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1A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5D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6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5C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hage replication protein</w:t>
            </w:r>
          </w:p>
        </w:tc>
      </w:tr>
      <w:tr w:rsidR="001A01C6" w:rsidRPr="00517154" w14:paraId="02DBF0D7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C3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2E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F3A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0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C5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580C238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C4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F2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B2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4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C7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etoin:2,6-dichlorophenolindophenol oxidoreductase subunit beta</w:t>
            </w:r>
          </w:p>
        </w:tc>
      </w:tr>
      <w:tr w:rsidR="001A01C6" w:rsidRPr="00517154" w14:paraId="7CC292B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74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F09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DB9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2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25D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2F4A24F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1A8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486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9A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1E-2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58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N-ethylmaleimide reductase</w:t>
            </w:r>
          </w:p>
        </w:tc>
      </w:tr>
      <w:tr w:rsidR="001A01C6" w:rsidRPr="00517154" w14:paraId="3A3EE81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995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3E2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3B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2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97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orin</w:t>
            </w:r>
          </w:p>
        </w:tc>
      </w:tr>
      <w:tr w:rsidR="001A01C6" w:rsidRPr="00517154" w14:paraId="0AC2559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FCB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956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33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69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etoin:2,6-dichlorophenolindophenol oxidoreductase alpha subunit</w:t>
            </w:r>
          </w:p>
        </w:tc>
      </w:tr>
      <w:tr w:rsidR="001A01C6" w:rsidRPr="00517154" w14:paraId="50B7DD9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A3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C9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1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2E-1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B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transcriptional regulator, </w:t>
            </w:r>
            <w:proofErr w:type="spellStart"/>
            <w:r w:rsidRPr="00517154">
              <w:rPr>
                <w:lang w:eastAsia="en-AU"/>
              </w:rPr>
              <w:t>TetR</w:t>
            </w:r>
            <w:proofErr w:type="spellEnd"/>
            <w:r w:rsidRPr="00517154">
              <w:rPr>
                <w:lang w:eastAsia="en-AU"/>
              </w:rPr>
              <w:t xml:space="preserve"> family</w:t>
            </w:r>
          </w:p>
        </w:tc>
      </w:tr>
      <w:tr w:rsidR="001A01C6" w:rsidRPr="00517154" w14:paraId="31603C37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73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2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6E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18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1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9B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OmpW</w:t>
            </w:r>
            <w:proofErr w:type="spellEnd"/>
            <w:r w:rsidRPr="00517154">
              <w:rPr>
                <w:lang w:eastAsia="en-AU"/>
              </w:rPr>
              <w:t xml:space="preserve"> family protein</w:t>
            </w:r>
          </w:p>
        </w:tc>
      </w:tr>
      <w:tr w:rsidR="001A01C6" w:rsidRPr="00517154" w14:paraId="17193F92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8B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3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FC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A5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6E-0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554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enoyl-CoA hydratase</w:t>
            </w:r>
          </w:p>
        </w:tc>
      </w:tr>
      <w:tr w:rsidR="001A01C6" w:rsidRPr="00517154" w14:paraId="17B31E1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A4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5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FD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57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3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8A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25C79DB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5B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2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9D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56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7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84F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GABA permease</w:t>
            </w:r>
          </w:p>
        </w:tc>
      </w:tr>
      <w:tr w:rsidR="001A01C6" w:rsidRPr="00517154" w14:paraId="5255BFC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793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62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73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0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96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2878EA6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04D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6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4F6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80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2E-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02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yl-CoA dehydrogenase</w:t>
            </w:r>
          </w:p>
        </w:tc>
      </w:tr>
      <w:tr w:rsidR="001A01C6" w:rsidRPr="00517154" w14:paraId="2B6B216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9B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740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85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8E-1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85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enoyl-CoA hydratase/isomerase</w:t>
            </w:r>
          </w:p>
        </w:tc>
      </w:tr>
      <w:tr w:rsidR="001A01C6" w:rsidRPr="00517154" w14:paraId="2701C4B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173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4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4D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D5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6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BA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TRAP C4-dicarboxylate transport system permease</w:t>
            </w:r>
          </w:p>
        </w:tc>
      </w:tr>
      <w:tr w:rsidR="001A01C6" w:rsidRPr="00517154" w14:paraId="1AE9F88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C0C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3E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7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1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DC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ihydrolipoamide acetyltransferase</w:t>
            </w:r>
          </w:p>
        </w:tc>
      </w:tr>
      <w:tr w:rsidR="001A01C6" w:rsidRPr="00517154" w14:paraId="17678D9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6F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B7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77D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3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BF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ipoic acid synthetase</w:t>
            </w:r>
          </w:p>
        </w:tc>
      </w:tr>
      <w:tr w:rsidR="001A01C6" w:rsidRPr="00517154" w14:paraId="4BBEEFE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E3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D6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E2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0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E6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6BD7E5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6D7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3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40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22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5E-0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A7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ipase</w:t>
            </w:r>
          </w:p>
        </w:tc>
      </w:tr>
      <w:tr w:rsidR="001A01C6" w:rsidRPr="00517154" w14:paraId="2B100A8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C1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47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4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2E-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79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transcriptional regulator, </w:t>
            </w:r>
            <w:proofErr w:type="spellStart"/>
            <w:r w:rsidRPr="00517154">
              <w:rPr>
                <w:lang w:eastAsia="en-AU"/>
              </w:rPr>
              <w:t>ArsR</w:t>
            </w:r>
            <w:proofErr w:type="spellEnd"/>
            <w:r w:rsidRPr="00517154">
              <w:rPr>
                <w:lang w:eastAsia="en-AU"/>
              </w:rPr>
              <w:t xml:space="preserve"> family</w:t>
            </w:r>
          </w:p>
        </w:tc>
      </w:tr>
      <w:tr w:rsidR="001A01C6" w:rsidRPr="00517154" w14:paraId="1981BCE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CF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7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BD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7D9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5E-1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98B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lpha/beta hydrolase</w:t>
            </w:r>
          </w:p>
        </w:tc>
      </w:tr>
      <w:tr w:rsidR="001A01C6" w:rsidRPr="00517154" w14:paraId="664D39A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57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A7F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C8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0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6D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RND family multidrug resistance secretion protein</w:t>
            </w:r>
          </w:p>
        </w:tc>
      </w:tr>
      <w:tr w:rsidR="001A01C6" w:rsidRPr="00517154" w14:paraId="33E800C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91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3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2F2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68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1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69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transcriptional regulator, </w:t>
            </w:r>
            <w:proofErr w:type="spellStart"/>
            <w:r w:rsidRPr="00517154">
              <w:rPr>
                <w:lang w:eastAsia="en-AU"/>
              </w:rPr>
              <w:t>ArsR</w:t>
            </w:r>
            <w:proofErr w:type="spellEnd"/>
            <w:r w:rsidRPr="00517154">
              <w:rPr>
                <w:lang w:eastAsia="en-AU"/>
              </w:rPr>
              <w:t xml:space="preserve"> family</w:t>
            </w:r>
          </w:p>
        </w:tc>
      </w:tr>
      <w:tr w:rsidR="001A01C6" w:rsidRPr="00517154" w14:paraId="723305B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40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2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23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19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6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8E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yl-CoA synthase</w:t>
            </w:r>
          </w:p>
        </w:tc>
      </w:tr>
      <w:tr w:rsidR="001A01C6" w:rsidRPr="00517154" w14:paraId="16CF072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14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83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5A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0E-0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33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gamma-</w:t>
            </w:r>
            <w:proofErr w:type="spellStart"/>
            <w:r w:rsidRPr="00517154">
              <w:rPr>
                <w:lang w:eastAsia="en-AU"/>
              </w:rPr>
              <w:t>glutamyltransferase</w:t>
            </w:r>
            <w:proofErr w:type="spellEnd"/>
          </w:p>
        </w:tc>
      </w:tr>
      <w:tr w:rsidR="001A01C6" w:rsidRPr="00517154" w14:paraId="02980C7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A9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4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841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F1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0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D06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3-oxoadipate CoA-transferase subunit A</w:t>
            </w:r>
          </w:p>
        </w:tc>
      </w:tr>
      <w:tr w:rsidR="001A01C6" w:rsidRPr="00517154" w14:paraId="3BA417F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86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4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C36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03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3E-0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F8C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rhomboid family peptidase</w:t>
            </w:r>
          </w:p>
        </w:tc>
      </w:tr>
      <w:tr w:rsidR="001A01C6" w:rsidRPr="00517154" w14:paraId="2015E97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73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CD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AE4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9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68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tannase</w:t>
            </w:r>
            <w:proofErr w:type="spellEnd"/>
            <w:r w:rsidRPr="00517154">
              <w:rPr>
                <w:lang w:eastAsia="en-AU"/>
              </w:rPr>
              <w:t>/feruloyl esterase family protein</w:t>
            </w:r>
          </w:p>
        </w:tc>
      </w:tr>
      <w:tr w:rsidR="001A01C6" w:rsidRPr="00517154" w14:paraId="18A70AA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CA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6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0E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2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0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CC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ethanolamine permease</w:t>
            </w:r>
          </w:p>
        </w:tc>
      </w:tr>
      <w:tr w:rsidR="001A01C6" w:rsidRPr="00517154" w14:paraId="7690496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F2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lastRenderedPageBreak/>
              <w:t>ABUW_18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87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85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02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4-hydroxybenzoate transporter</w:t>
            </w:r>
          </w:p>
        </w:tc>
      </w:tr>
      <w:tr w:rsidR="001A01C6" w:rsidRPr="00517154" w14:paraId="689CB47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CB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9F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4E2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0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D5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ihydrolipoamide dehydrogenase</w:t>
            </w:r>
          </w:p>
        </w:tc>
      </w:tr>
      <w:tr w:rsidR="001A01C6" w:rsidRPr="00517154" w14:paraId="3FB3195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F5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B7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6F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3E-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C3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transcriptional regulator, </w:t>
            </w:r>
            <w:proofErr w:type="spellStart"/>
            <w:r w:rsidRPr="00517154">
              <w:rPr>
                <w:lang w:eastAsia="en-AU"/>
              </w:rPr>
              <w:t>TetR</w:t>
            </w:r>
            <w:proofErr w:type="spellEnd"/>
            <w:r w:rsidRPr="00517154">
              <w:rPr>
                <w:lang w:eastAsia="en-AU"/>
              </w:rPr>
              <w:t xml:space="preserve"> family</w:t>
            </w:r>
          </w:p>
        </w:tc>
      </w:tr>
      <w:tr w:rsidR="001A01C6" w:rsidRPr="00517154" w14:paraId="7DAAACD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4D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DD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BC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3E-0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66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uciferase family monooxygenase</w:t>
            </w:r>
          </w:p>
        </w:tc>
      </w:tr>
      <w:tr w:rsidR="001A01C6" w:rsidRPr="00517154" w14:paraId="0DF8D3C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D0D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B1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A3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5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66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utative hydrolase</w:t>
            </w:r>
          </w:p>
        </w:tc>
      </w:tr>
      <w:tr w:rsidR="001A01C6" w:rsidRPr="00517154" w14:paraId="14AD784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97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6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CEC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49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1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32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OmpW</w:t>
            </w:r>
            <w:proofErr w:type="spellEnd"/>
            <w:r w:rsidRPr="00517154">
              <w:rPr>
                <w:lang w:eastAsia="en-AU"/>
              </w:rPr>
              <w:t xml:space="preserve"> family protein</w:t>
            </w:r>
          </w:p>
        </w:tc>
      </w:tr>
      <w:tr w:rsidR="001A01C6" w:rsidRPr="00517154" w14:paraId="3F23CFD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D7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3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5D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D3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0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83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hosphate acetyltransferase</w:t>
            </w:r>
          </w:p>
        </w:tc>
      </w:tr>
      <w:tr w:rsidR="001A01C6" w:rsidRPr="00517154" w14:paraId="050DAE3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9D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5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58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06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7E-0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CE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atty oxidation complex, alpha subunit </w:t>
            </w:r>
            <w:proofErr w:type="spellStart"/>
            <w:r w:rsidRPr="00517154">
              <w:rPr>
                <w:lang w:eastAsia="en-AU"/>
              </w:rPr>
              <w:t>FadB</w:t>
            </w:r>
            <w:proofErr w:type="spellEnd"/>
          </w:p>
        </w:tc>
      </w:tr>
      <w:tr w:rsidR="001A01C6" w:rsidRPr="00517154" w14:paraId="3269675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BF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EF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8C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9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C24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C17DB7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2B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00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0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6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032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4145705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D5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7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00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5F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9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377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-serine/D-alanine/glycine transporter</w:t>
            </w:r>
          </w:p>
        </w:tc>
      </w:tr>
      <w:tr w:rsidR="001A01C6" w:rsidRPr="00517154" w14:paraId="32062A1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00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1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D9B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67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3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FC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54A6187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CB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3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16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6C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9E-0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1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short chain dehydrogenase</w:t>
            </w:r>
          </w:p>
        </w:tc>
      </w:tr>
      <w:tr w:rsidR="001A01C6" w:rsidRPr="00517154" w14:paraId="7C13DDA2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B7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4D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E59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3A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ong-chain specific acyl-</w:t>
            </w:r>
            <w:proofErr w:type="spellStart"/>
            <w:r w:rsidRPr="00517154">
              <w:rPr>
                <w:lang w:eastAsia="en-AU"/>
              </w:rPr>
              <w:t>coa</w:t>
            </w:r>
            <w:proofErr w:type="spellEnd"/>
            <w:r w:rsidRPr="00517154">
              <w:rPr>
                <w:lang w:eastAsia="en-AU"/>
              </w:rPr>
              <w:t xml:space="preserve"> dehydrogenase</w:t>
            </w:r>
          </w:p>
        </w:tc>
      </w:tr>
      <w:tr w:rsidR="001A01C6" w:rsidRPr="00517154" w14:paraId="3207AB0B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77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8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540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19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9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36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citrate transporter</w:t>
            </w:r>
          </w:p>
        </w:tc>
      </w:tr>
      <w:tr w:rsidR="001A01C6" w:rsidRPr="00517154" w14:paraId="1B7165B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BC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3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A4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0A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5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24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452D126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6E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1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C3E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C7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85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etate--CoA ligase</w:t>
            </w:r>
          </w:p>
        </w:tc>
      </w:tr>
      <w:tr w:rsidR="001A01C6" w:rsidRPr="00517154" w14:paraId="7B0B5BE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30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2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BB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AB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0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A2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FilA</w:t>
            </w:r>
            <w:proofErr w:type="spellEnd"/>
          </w:p>
        </w:tc>
      </w:tr>
      <w:tr w:rsidR="001A01C6" w:rsidRPr="00517154" w14:paraId="58C204D2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1E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4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EE0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6F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B8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omega-amino acid--pyruvate aminotransferase</w:t>
            </w:r>
          </w:p>
        </w:tc>
      </w:tr>
      <w:tr w:rsidR="001A01C6" w:rsidRPr="00517154" w14:paraId="385BA13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9C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FC6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92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0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77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succinate-semialdehyde dehydrogenase (NADP+)</w:t>
            </w:r>
          </w:p>
        </w:tc>
      </w:tr>
      <w:tr w:rsidR="001A01C6" w:rsidRPr="00517154" w14:paraId="5C1B8F5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0E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6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A2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E5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2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93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llophanate hydrolase</w:t>
            </w:r>
          </w:p>
        </w:tc>
      </w:tr>
      <w:tr w:rsidR="001A01C6" w:rsidRPr="00517154" w14:paraId="7E3F80E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0FC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83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E92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3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BC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0CA2E1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2F5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7F4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18F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5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82B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lipolytic enzyme</w:t>
            </w:r>
          </w:p>
        </w:tc>
      </w:tr>
      <w:tr w:rsidR="001A01C6" w:rsidRPr="00517154" w14:paraId="62380CF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F8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36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1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05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C4-dicarboxylate transport protein</w:t>
            </w:r>
          </w:p>
        </w:tc>
      </w:tr>
      <w:tr w:rsidR="001A01C6" w:rsidRPr="00517154" w14:paraId="138ADF1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68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2A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B70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9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F6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BC00BD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6E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4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B2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1E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7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C8B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TonB</w:t>
            </w:r>
            <w:proofErr w:type="spellEnd"/>
            <w:r w:rsidRPr="00517154">
              <w:rPr>
                <w:lang w:eastAsia="en-AU"/>
              </w:rPr>
              <w:t>-dependent receptor</w:t>
            </w:r>
          </w:p>
        </w:tc>
      </w:tr>
      <w:tr w:rsidR="001A01C6" w:rsidRPr="00517154" w14:paraId="5C2EC80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E8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6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E2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3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5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50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transposase inhibitor</w:t>
            </w:r>
          </w:p>
        </w:tc>
      </w:tr>
      <w:tr w:rsidR="001A01C6" w:rsidRPr="00517154" w14:paraId="014ADCE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B1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BD6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25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4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60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ihydrodipicolinate synthetase</w:t>
            </w:r>
          </w:p>
        </w:tc>
      </w:tr>
      <w:tr w:rsidR="001A01C6" w:rsidRPr="00517154" w14:paraId="034A475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23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7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DAC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8B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7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BE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FadL</w:t>
            </w:r>
            <w:proofErr w:type="spellEnd"/>
            <w:r>
              <w:rPr>
                <w:lang w:eastAsia="en-AU"/>
              </w:rPr>
              <w:t xml:space="preserve"> outer </w:t>
            </w:r>
            <w:r w:rsidRPr="00517154">
              <w:rPr>
                <w:lang w:eastAsia="en-AU"/>
              </w:rPr>
              <w:t>membrane protein</w:t>
            </w:r>
          </w:p>
        </w:tc>
      </w:tr>
      <w:tr w:rsidR="001A01C6" w:rsidRPr="00517154" w14:paraId="1612047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88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7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62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BB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6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78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etyl-hydrolase</w:t>
            </w:r>
          </w:p>
        </w:tc>
      </w:tr>
      <w:tr w:rsidR="001A01C6" w:rsidRPr="00517154" w14:paraId="6C72CBA7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98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D3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68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0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E5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ioxygenase alpha subunit</w:t>
            </w:r>
          </w:p>
        </w:tc>
      </w:tr>
      <w:tr w:rsidR="001A01C6" w:rsidRPr="00517154" w14:paraId="5900224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5A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2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55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ED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2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3A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748ACC1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E0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8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B8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84E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9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D8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2-methylcitrate synthase</w:t>
            </w:r>
          </w:p>
        </w:tc>
      </w:tr>
      <w:tr w:rsidR="001A01C6" w:rsidRPr="00517154" w14:paraId="430728D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BF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2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FE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5E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4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DB9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dipeptide/tripeptide permease</w:t>
            </w:r>
          </w:p>
        </w:tc>
      </w:tr>
      <w:tr w:rsidR="001A01C6" w:rsidRPr="00517154" w14:paraId="05275FE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8D8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62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06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8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08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BDADD6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AE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4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70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94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65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07DD3AE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40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3C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AC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1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52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etoin dehydrogenase</w:t>
            </w:r>
          </w:p>
        </w:tc>
      </w:tr>
      <w:tr w:rsidR="001A01C6" w:rsidRPr="00517154" w14:paraId="114C0B5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0C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27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2C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4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AF6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280F775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06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A0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83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8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024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15F99FC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8BB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D08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B2F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9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B7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siderophore-interacting protein</w:t>
            </w:r>
          </w:p>
        </w:tc>
      </w:tr>
      <w:tr w:rsidR="001A01C6" w:rsidRPr="00517154" w14:paraId="0AF446D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EA3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8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27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1E8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5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F8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fatty acid desaturase</w:t>
            </w:r>
          </w:p>
        </w:tc>
      </w:tr>
      <w:tr w:rsidR="001A01C6" w:rsidRPr="00517154" w14:paraId="395094A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B7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F08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B9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6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B9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55CC2A3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0A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4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8D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5F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7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8B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transcriptional regulator, </w:t>
            </w:r>
            <w:proofErr w:type="spellStart"/>
            <w:r w:rsidRPr="00517154">
              <w:rPr>
                <w:lang w:eastAsia="en-AU"/>
              </w:rPr>
              <w:t>TetR</w:t>
            </w:r>
            <w:proofErr w:type="spellEnd"/>
            <w:r w:rsidRPr="00517154">
              <w:rPr>
                <w:lang w:eastAsia="en-AU"/>
              </w:rPr>
              <w:t xml:space="preserve"> family</w:t>
            </w:r>
          </w:p>
        </w:tc>
      </w:tr>
      <w:tr w:rsidR="001A01C6" w:rsidRPr="00517154" w14:paraId="323CC15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5E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A5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565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1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9A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isochorismatase</w:t>
            </w:r>
            <w:proofErr w:type="spellEnd"/>
          </w:p>
        </w:tc>
      </w:tr>
      <w:tr w:rsidR="001A01C6" w:rsidRPr="00517154" w14:paraId="14C5713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39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7170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E9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3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A3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romatic amino acid transport protein</w:t>
            </w:r>
          </w:p>
        </w:tc>
      </w:tr>
      <w:tr w:rsidR="001A01C6" w:rsidRPr="00517154" w14:paraId="34B80FE1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92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F7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DE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8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E25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11919A8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04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67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50B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5E-0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B8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46B4FC1B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E6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50D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B6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6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24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2,3-dihydro-2,3-dihydroxybenzoate dehydrogenase</w:t>
            </w:r>
          </w:p>
        </w:tc>
      </w:tr>
      <w:tr w:rsidR="001A01C6" w:rsidRPr="00517154" w14:paraId="554497F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EF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lastRenderedPageBreak/>
              <w:t>ABUW_11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43A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22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6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C8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thioesterase</w:t>
            </w:r>
            <w:proofErr w:type="spellEnd"/>
          </w:p>
        </w:tc>
      </w:tr>
      <w:tr w:rsidR="001A01C6" w:rsidRPr="00517154" w14:paraId="5EE1A1B0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B0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BE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8C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D1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7351686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59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CD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B2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0E-1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8D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oxidoreductase</w:t>
            </w:r>
          </w:p>
        </w:tc>
      </w:tr>
      <w:tr w:rsidR="001A01C6" w:rsidRPr="00517154" w14:paraId="708A85C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45B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E38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38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2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4A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olysaccharide deacetylase</w:t>
            </w:r>
          </w:p>
        </w:tc>
      </w:tr>
      <w:tr w:rsidR="001A01C6" w:rsidRPr="00517154" w14:paraId="48149613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4C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D7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3A7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7.3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3F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phosphopantetheinyl</w:t>
            </w:r>
            <w:proofErr w:type="spellEnd"/>
            <w:r w:rsidRPr="00517154">
              <w:rPr>
                <w:lang w:eastAsia="en-AU"/>
              </w:rPr>
              <w:t xml:space="preserve"> transferase</w:t>
            </w:r>
          </w:p>
        </w:tc>
      </w:tr>
      <w:tr w:rsidR="001A01C6" w:rsidRPr="00517154" w14:paraId="7FCCD91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2B5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C40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FE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6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10C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isochorismate</w:t>
            </w:r>
            <w:proofErr w:type="spellEnd"/>
            <w:r w:rsidRPr="00517154">
              <w:rPr>
                <w:lang w:eastAsia="en-AU"/>
              </w:rPr>
              <w:t xml:space="preserve"> synthetase</w:t>
            </w:r>
          </w:p>
        </w:tc>
      </w:tr>
      <w:tr w:rsidR="001A01C6" w:rsidRPr="00517154" w14:paraId="433FC96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358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6FF4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3D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2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73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outer membrane protein</w:t>
            </w:r>
          </w:p>
        </w:tc>
      </w:tr>
      <w:tr w:rsidR="001A01C6" w:rsidRPr="00517154" w14:paraId="1411C55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89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0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42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B8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6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E1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maleylacetoacetate isomerase</w:t>
            </w:r>
          </w:p>
        </w:tc>
      </w:tr>
      <w:tr w:rsidR="001A01C6" w:rsidRPr="00517154" w14:paraId="05AEED8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A8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0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F0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66E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0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5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fimbrial</w:t>
            </w:r>
            <w:proofErr w:type="spellEnd"/>
            <w:r w:rsidRPr="00517154">
              <w:rPr>
                <w:lang w:eastAsia="en-AU"/>
              </w:rPr>
              <w:t xml:space="preserve"> subunit</w:t>
            </w:r>
          </w:p>
        </w:tc>
      </w:tr>
      <w:tr w:rsidR="001A01C6" w:rsidRPr="00517154" w14:paraId="50CC74F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3D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5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FF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33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5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4E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glycosyl transferase, family 2 protein</w:t>
            </w:r>
          </w:p>
        </w:tc>
      </w:tr>
      <w:tr w:rsidR="001A01C6" w:rsidRPr="00517154" w14:paraId="6F50815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19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2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75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58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57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cyl coenzyme A reductase</w:t>
            </w:r>
          </w:p>
        </w:tc>
      </w:tr>
      <w:tr w:rsidR="001A01C6" w:rsidRPr="00517154" w14:paraId="55C9326C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AC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EC9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5C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2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6E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rhizobactin</w:t>
            </w:r>
            <w:proofErr w:type="spellEnd"/>
            <w:r w:rsidRPr="00517154">
              <w:rPr>
                <w:lang w:eastAsia="en-AU"/>
              </w:rPr>
              <w:t xml:space="preserve"> siderophore biosynthesis protein </w:t>
            </w:r>
            <w:proofErr w:type="spellStart"/>
            <w:r w:rsidRPr="00517154">
              <w:rPr>
                <w:lang w:eastAsia="en-AU"/>
              </w:rPr>
              <w:t>RhbD</w:t>
            </w:r>
            <w:proofErr w:type="spellEnd"/>
          </w:p>
        </w:tc>
      </w:tr>
      <w:tr w:rsidR="001A01C6" w:rsidRPr="00517154" w14:paraId="37F756B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D9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C3C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B1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3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AD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nonribosomal</w:t>
            </w:r>
            <w:proofErr w:type="spellEnd"/>
            <w:r w:rsidRPr="00517154">
              <w:rPr>
                <w:lang w:eastAsia="en-AU"/>
              </w:rPr>
              <w:t xml:space="preserve"> peptide synthetase </w:t>
            </w:r>
            <w:proofErr w:type="spellStart"/>
            <w:r w:rsidRPr="00517154">
              <w:rPr>
                <w:lang w:eastAsia="en-AU"/>
              </w:rPr>
              <w:t>BasD</w:t>
            </w:r>
            <w:proofErr w:type="spellEnd"/>
          </w:p>
        </w:tc>
      </w:tr>
      <w:tr w:rsidR="001A01C6" w:rsidRPr="00517154" w14:paraId="00C10D6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205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9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BF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11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9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2B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TonB</w:t>
            </w:r>
            <w:proofErr w:type="spellEnd"/>
            <w:r w:rsidRPr="00517154">
              <w:rPr>
                <w:lang w:eastAsia="en-AU"/>
              </w:rPr>
              <w:t xml:space="preserve"> dependent outer membrane siderophore receptor </w:t>
            </w:r>
          </w:p>
        </w:tc>
      </w:tr>
      <w:tr w:rsidR="001A01C6" w:rsidRPr="00517154" w14:paraId="6E820CB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7B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635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A3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2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1E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erric </w:t>
            </w:r>
            <w:proofErr w:type="spellStart"/>
            <w:r w:rsidRPr="00517154">
              <w:rPr>
                <w:lang w:eastAsia="en-AU"/>
              </w:rPr>
              <w:t>acinetobactin</w:t>
            </w:r>
            <w:proofErr w:type="spellEnd"/>
            <w:r w:rsidRPr="00517154">
              <w:rPr>
                <w:lang w:eastAsia="en-AU"/>
              </w:rPr>
              <w:t xml:space="preserve"> ATP-binding </w:t>
            </w:r>
            <w:r>
              <w:rPr>
                <w:lang w:eastAsia="en-AU"/>
              </w:rPr>
              <w:t>transporter</w:t>
            </w:r>
          </w:p>
        </w:tc>
      </w:tr>
      <w:tr w:rsidR="001A01C6" w:rsidRPr="00517154" w14:paraId="47CCC04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43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11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43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7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7B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C transporter</w:t>
            </w:r>
          </w:p>
        </w:tc>
      </w:tr>
      <w:tr w:rsidR="001A01C6" w:rsidRPr="00517154" w14:paraId="352B9214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FF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7D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B9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1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9C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nonribosomal</w:t>
            </w:r>
            <w:proofErr w:type="spellEnd"/>
            <w:r w:rsidRPr="00517154">
              <w:rPr>
                <w:lang w:eastAsia="en-AU"/>
              </w:rPr>
              <w:t xml:space="preserve"> peptide synthetase </w:t>
            </w:r>
            <w:proofErr w:type="spellStart"/>
            <w:r w:rsidRPr="00517154">
              <w:rPr>
                <w:lang w:eastAsia="en-AU"/>
              </w:rPr>
              <w:t>BasC</w:t>
            </w:r>
            <w:proofErr w:type="spellEnd"/>
          </w:p>
        </w:tc>
      </w:tr>
      <w:tr w:rsidR="001A01C6" w:rsidRPr="00517154" w14:paraId="20578C9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E13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7B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74C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6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E0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C transporter, ATP-binding protein</w:t>
            </w:r>
          </w:p>
        </w:tc>
      </w:tr>
      <w:tr w:rsidR="001A01C6" w:rsidRPr="00517154" w14:paraId="1B908BF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03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BE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0B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3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6D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non-ribosomal peptide synthetase</w:t>
            </w:r>
          </w:p>
        </w:tc>
      </w:tr>
      <w:tr w:rsidR="001A01C6" w:rsidRPr="00517154" w14:paraId="7CAE0CD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0C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D2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17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0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21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erric </w:t>
            </w:r>
            <w:proofErr w:type="spellStart"/>
            <w:r w:rsidRPr="00517154">
              <w:rPr>
                <w:lang w:eastAsia="en-AU"/>
              </w:rPr>
              <w:t>acinetobactin</w:t>
            </w:r>
            <w:proofErr w:type="spellEnd"/>
            <w:r w:rsidRPr="00517154">
              <w:rPr>
                <w:lang w:eastAsia="en-AU"/>
              </w:rPr>
              <w:t xml:space="preserve"> transport system permease</w:t>
            </w:r>
          </w:p>
        </w:tc>
      </w:tr>
      <w:tr w:rsidR="001A01C6" w:rsidRPr="00517154" w14:paraId="60AAF347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EC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51B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379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4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9E3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istidine decarboxylase</w:t>
            </w:r>
          </w:p>
        </w:tc>
      </w:tr>
      <w:tr w:rsidR="001A01C6" w:rsidRPr="00517154" w14:paraId="38A86A8F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21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90EB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9C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3E-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BD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erric </w:t>
            </w:r>
            <w:proofErr w:type="spellStart"/>
            <w:r w:rsidRPr="00517154">
              <w:rPr>
                <w:lang w:eastAsia="en-AU"/>
              </w:rPr>
              <w:t>acinetobactin</w:t>
            </w:r>
            <w:proofErr w:type="spellEnd"/>
            <w:r w:rsidRPr="00517154">
              <w:rPr>
                <w:lang w:eastAsia="en-AU"/>
              </w:rPr>
              <w:t xml:space="preserve"> transport system periplasmic protein</w:t>
            </w:r>
          </w:p>
        </w:tc>
      </w:tr>
      <w:tr w:rsidR="001A01C6" w:rsidRPr="00517154" w14:paraId="13AA9CAB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D3F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0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A77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F9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6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83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glyoxalase/bleomycin resistance protein/dioxygenase</w:t>
            </w:r>
          </w:p>
        </w:tc>
      </w:tr>
      <w:tr w:rsidR="001A01C6" w:rsidRPr="00517154" w14:paraId="41370CF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22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22E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5E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1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3F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erric </w:t>
            </w:r>
            <w:proofErr w:type="spellStart"/>
            <w:r w:rsidRPr="00517154">
              <w:rPr>
                <w:lang w:eastAsia="en-AU"/>
              </w:rPr>
              <w:t>acinetobactin</w:t>
            </w:r>
            <w:proofErr w:type="spellEnd"/>
            <w:r w:rsidRPr="00517154">
              <w:rPr>
                <w:lang w:eastAsia="en-AU"/>
              </w:rPr>
              <w:t xml:space="preserve"> receptor</w:t>
            </w:r>
          </w:p>
        </w:tc>
      </w:tr>
      <w:tr w:rsidR="001A01C6" w:rsidRPr="00517154" w14:paraId="4468A43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C5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1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4B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86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4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C2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1A978F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E0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6A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641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5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9C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2,3 dihydro-2,3 dihydroxybenzoate synthase</w:t>
            </w:r>
          </w:p>
        </w:tc>
      </w:tr>
      <w:tr w:rsidR="001A01C6" w:rsidRPr="00517154" w14:paraId="39DF187B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20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73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0D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BF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2,3-dihydroxybenzoate-AMP ligase</w:t>
            </w:r>
          </w:p>
        </w:tc>
      </w:tr>
      <w:tr w:rsidR="001A01C6" w:rsidRPr="00517154" w14:paraId="5FCF22F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BF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3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9C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E0C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5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6A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6BE4BD8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CB2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22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B03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1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D7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9.5E-0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4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0635BBC6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01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EFCA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76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6.1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4AE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3517D09D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561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022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F4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8E-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884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6BE6A292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6A6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04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70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2.2E-0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903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 xml:space="preserve">ferric </w:t>
            </w:r>
            <w:proofErr w:type="spellStart"/>
            <w:r w:rsidRPr="00517154">
              <w:rPr>
                <w:lang w:eastAsia="en-AU"/>
              </w:rPr>
              <w:t>acinetobactin</w:t>
            </w:r>
            <w:proofErr w:type="spellEnd"/>
            <w:r w:rsidRPr="00517154">
              <w:rPr>
                <w:lang w:eastAsia="en-AU"/>
              </w:rPr>
              <w:t xml:space="preserve"> transport system permease</w:t>
            </w:r>
          </w:p>
        </w:tc>
      </w:tr>
      <w:tr w:rsidR="001A01C6" w:rsidRPr="00517154" w14:paraId="2C24499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AD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1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BFD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04D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3.6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96B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5F03DF7A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0965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13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6BF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9ED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7E-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91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  <w:tr w:rsidR="001A01C6" w:rsidRPr="00517154" w14:paraId="7BCAFB49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709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2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FCC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28B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1E-0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BD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proofErr w:type="spellStart"/>
            <w:r w:rsidRPr="00517154">
              <w:rPr>
                <w:lang w:eastAsia="en-AU"/>
              </w:rPr>
              <w:t>sulfate</w:t>
            </w:r>
            <w:proofErr w:type="spellEnd"/>
            <w:r w:rsidRPr="00517154">
              <w:rPr>
                <w:lang w:eastAsia="en-AU"/>
              </w:rPr>
              <w:t xml:space="preserve"> transporter</w:t>
            </w:r>
          </w:p>
        </w:tc>
      </w:tr>
      <w:tr w:rsidR="001A01C6" w:rsidRPr="00517154" w14:paraId="48FFDFBE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21F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384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9D1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40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680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1.4E-10</w:t>
            </w:r>
          </w:p>
        </w:tc>
        <w:tc>
          <w:tcPr>
            <w:tcW w:w="5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D298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putative oxidoreductase</w:t>
            </w:r>
          </w:p>
        </w:tc>
      </w:tr>
      <w:tr w:rsidR="001A01C6" w:rsidRPr="00517154" w14:paraId="41C81F05" w14:textId="77777777" w:rsidTr="00BF58F4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63A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ABUW_07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B929" w14:textId="77777777" w:rsidR="001A01C6" w:rsidRPr="00517154" w:rsidRDefault="001A01C6" w:rsidP="00BF58F4">
            <w:pPr>
              <w:pStyle w:val="NoSpacing"/>
              <w:rPr>
                <w:lang w:eastAsia="en-AU"/>
              </w:rPr>
            </w:pPr>
            <w:r w:rsidRPr="00517154">
              <w:rPr>
                <w:lang w:eastAsia="en-AU"/>
              </w:rPr>
              <w:t>-2.7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3C47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1F6137">
              <w:t>8.6E-01</w:t>
            </w:r>
          </w:p>
        </w:tc>
        <w:tc>
          <w:tcPr>
            <w:tcW w:w="5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363A" w14:textId="77777777" w:rsidR="001A01C6" w:rsidRPr="00517154" w:rsidRDefault="001A01C6" w:rsidP="00BF58F4">
            <w:pPr>
              <w:pStyle w:val="NoSpacing"/>
              <w:jc w:val="left"/>
              <w:rPr>
                <w:lang w:eastAsia="en-AU"/>
              </w:rPr>
            </w:pPr>
            <w:r w:rsidRPr="00517154">
              <w:rPr>
                <w:lang w:eastAsia="en-AU"/>
              </w:rPr>
              <w:t>hypothetical protein</w:t>
            </w:r>
          </w:p>
        </w:tc>
      </w:tr>
    </w:tbl>
    <w:p w14:paraId="1593C17D" w14:textId="60BBEB35" w:rsidR="00BA4BF8" w:rsidRDefault="00BA4BF8" w:rsidP="001644F2">
      <w:pPr>
        <w:spacing w:line="240" w:lineRule="auto"/>
      </w:pPr>
    </w:p>
    <w:sectPr w:rsidR="00BA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C6"/>
    <w:rsid w:val="001644F2"/>
    <w:rsid w:val="001A01C6"/>
    <w:rsid w:val="00BA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39142"/>
  <w15:chartTrackingRefBased/>
  <w15:docId w15:val="{73B0DFF0-D19B-4BA9-8CFB-F5483097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1C6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01C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4F2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3A7ED0-390D-4E71-9D03-28CA67595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FFA509-3DD2-4E0A-8D30-582C7102D67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F1B0222-9BB3-487E-8964-F666264FD8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2</cp:revision>
  <dcterms:created xsi:type="dcterms:W3CDTF">2021-04-06T23:03:00Z</dcterms:created>
  <dcterms:modified xsi:type="dcterms:W3CDTF">2021-04-06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